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0FAFA" w14:textId="7B5D1E70" w:rsidR="0065656B" w:rsidRPr="00BA121A" w:rsidRDefault="006956B6" w:rsidP="00444BD3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03457734"/>
      <w:r w:rsidRPr="00BA121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E2831" w:rsidRPr="00BA121A">
        <w:rPr>
          <w:rFonts w:ascii="Times New Roman" w:hAnsi="Times New Roman" w:cs="Times New Roman"/>
          <w:sz w:val="24"/>
          <w:szCs w:val="24"/>
        </w:rPr>
        <w:t>1</w:t>
      </w:r>
      <w:r w:rsidR="0065656B" w:rsidRPr="00BA121A">
        <w:rPr>
          <w:rFonts w:ascii="Times New Roman" w:hAnsi="Times New Roman" w:cs="Times New Roman"/>
          <w:sz w:val="24"/>
          <w:szCs w:val="24"/>
        </w:rPr>
        <w:t>. The information of primer sequences for RT-</w:t>
      </w:r>
      <w:r w:rsidR="00BA121A">
        <w:rPr>
          <w:rFonts w:ascii="Times New Roman" w:hAnsi="Times New Roman" w:cs="Times New Roman" w:hint="eastAsia"/>
          <w:sz w:val="24"/>
          <w:szCs w:val="24"/>
        </w:rPr>
        <w:t>q</w:t>
      </w:r>
      <w:r w:rsidR="0065656B" w:rsidRPr="00BA121A">
        <w:rPr>
          <w:rFonts w:ascii="Times New Roman" w:hAnsi="Times New Roman" w:cs="Times New Roman"/>
          <w:sz w:val="24"/>
          <w:szCs w:val="24"/>
        </w:rPr>
        <w:t>PCR assa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430"/>
      </w:tblGrid>
      <w:tr w:rsidR="0065656B" w:rsidRPr="00BA121A" w14:paraId="2BCF2F03" w14:textId="77777777" w:rsidTr="00DF7443">
        <w:trPr>
          <w:trHeight w:val="28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914A6" w14:textId="77777777" w:rsidR="0065656B" w:rsidRPr="00BA121A" w:rsidRDefault="0065656B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9F740" w14:textId="77777777" w:rsidR="0065656B" w:rsidRPr="00BA121A" w:rsidRDefault="0065656B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</w:tr>
      <w:tr w:rsidR="0065656B" w:rsidRPr="00BA121A" w14:paraId="774047F4" w14:textId="77777777" w:rsidTr="00DF7443">
        <w:trPr>
          <w:trHeight w:val="280"/>
        </w:trPr>
        <w:tc>
          <w:tcPr>
            <w:tcW w:w="2263" w:type="dxa"/>
            <w:tcBorders>
              <w:top w:val="single" w:sz="4" w:space="0" w:color="auto"/>
            </w:tcBorders>
            <w:noWrap/>
          </w:tcPr>
          <w:p w14:paraId="464B5AFC" w14:textId="02942533" w:rsidR="0065656B" w:rsidRPr="00BA121A" w:rsidRDefault="00976EB7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6865BD" w:rsidRPr="00BA12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20553" w:rsidRPr="00BA121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30" w:type="dxa"/>
            <w:tcBorders>
              <w:top w:val="single" w:sz="4" w:space="0" w:color="auto"/>
            </w:tcBorders>
            <w:noWrap/>
          </w:tcPr>
          <w:p w14:paraId="53EE47AB" w14:textId="5EC67F84" w:rsidR="0065656B" w:rsidRPr="00BA121A" w:rsidRDefault="00B23036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</w:tr>
      <w:tr w:rsidR="00CC3698" w:rsidRPr="00BA121A" w14:paraId="5C7FE7EA" w14:textId="77777777" w:rsidTr="00DF7443">
        <w:trPr>
          <w:trHeight w:val="280"/>
        </w:trPr>
        <w:tc>
          <w:tcPr>
            <w:tcW w:w="2263" w:type="dxa"/>
            <w:noWrap/>
          </w:tcPr>
          <w:p w14:paraId="73EF2F68" w14:textId="792585E3" w:rsidR="00CC3698" w:rsidRPr="00BA121A" w:rsidRDefault="00CC3698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GAPDH-</w:t>
            </w:r>
            <w:r w:rsidR="00520553" w:rsidRPr="00BA121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30" w:type="dxa"/>
            <w:noWrap/>
          </w:tcPr>
          <w:p w14:paraId="39FA9055" w14:textId="4AEA93C1" w:rsidR="00CC3698" w:rsidRPr="00BA121A" w:rsidRDefault="00B23036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  <w:tr w:rsidR="00CC3698" w:rsidRPr="00BA121A" w14:paraId="119A8125" w14:textId="77777777" w:rsidTr="00DF7443">
        <w:trPr>
          <w:trHeight w:val="280"/>
        </w:trPr>
        <w:tc>
          <w:tcPr>
            <w:tcW w:w="2263" w:type="dxa"/>
            <w:noWrap/>
          </w:tcPr>
          <w:p w14:paraId="50EE0179" w14:textId="7ECA2145" w:rsidR="00CC3698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YBX1</w:t>
            </w:r>
            <w:r w:rsidR="00E76D6D" w:rsidRPr="00BA12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30" w:type="dxa"/>
            <w:noWrap/>
          </w:tcPr>
          <w:p w14:paraId="55BB683B" w14:textId="2CF06B75" w:rsidR="00CC3698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GAAGTGATGGAGGGTGCTGACAAC</w:t>
            </w:r>
          </w:p>
        </w:tc>
      </w:tr>
      <w:tr w:rsidR="00CC3698" w:rsidRPr="00BA121A" w14:paraId="72D0DB15" w14:textId="77777777" w:rsidTr="00DF7443">
        <w:trPr>
          <w:trHeight w:val="280"/>
        </w:trPr>
        <w:tc>
          <w:tcPr>
            <w:tcW w:w="2263" w:type="dxa"/>
            <w:noWrap/>
          </w:tcPr>
          <w:p w14:paraId="24019EA8" w14:textId="518F35BD" w:rsidR="00CC3698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YBX1 -R</w:t>
            </w:r>
          </w:p>
        </w:tc>
        <w:tc>
          <w:tcPr>
            <w:tcW w:w="4430" w:type="dxa"/>
            <w:noWrap/>
          </w:tcPr>
          <w:p w14:paraId="6D3058F0" w14:textId="309B3F69" w:rsidR="00CC3698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GGTTTAGGGTTTTCTGGGCGTCTG</w:t>
            </w:r>
          </w:p>
        </w:tc>
      </w:tr>
      <w:tr w:rsidR="00520553" w:rsidRPr="00BA121A" w14:paraId="7896235C" w14:textId="77777777" w:rsidTr="00DF7443">
        <w:trPr>
          <w:trHeight w:val="280"/>
        </w:trPr>
        <w:tc>
          <w:tcPr>
            <w:tcW w:w="2263" w:type="dxa"/>
            <w:noWrap/>
          </w:tcPr>
          <w:p w14:paraId="00FC3054" w14:textId="4EDC7CCE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TPP1-F</w:t>
            </w:r>
          </w:p>
        </w:tc>
        <w:tc>
          <w:tcPr>
            <w:tcW w:w="4430" w:type="dxa"/>
            <w:noWrap/>
          </w:tcPr>
          <w:p w14:paraId="65D6B2CC" w14:textId="062290D4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GGACTTTCTGACTTGCTGGCTGAG</w:t>
            </w:r>
          </w:p>
        </w:tc>
      </w:tr>
      <w:tr w:rsidR="00520553" w:rsidRPr="00BA121A" w14:paraId="1BA46D82" w14:textId="77777777" w:rsidTr="00DF7443">
        <w:trPr>
          <w:trHeight w:val="280"/>
        </w:trPr>
        <w:tc>
          <w:tcPr>
            <w:tcW w:w="2263" w:type="dxa"/>
            <w:noWrap/>
          </w:tcPr>
          <w:p w14:paraId="7BAFA326" w14:textId="7BACC69F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TPP1-R</w:t>
            </w:r>
          </w:p>
        </w:tc>
        <w:tc>
          <w:tcPr>
            <w:tcW w:w="4430" w:type="dxa"/>
            <w:noWrap/>
          </w:tcPr>
          <w:p w14:paraId="1C12E33D" w14:textId="490B774C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AGGCTTGGCTGTTATTGCTGGTG</w:t>
            </w:r>
          </w:p>
        </w:tc>
      </w:tr>
      <w:tr w:rsidR="00520553" w:rsidRPr="00BA121A" w14:paraId="40FB0727" w14:textId="77777777" w:rsidTr="00DF7443">
        <w:trPr>
          <w:trHeight w:val="280"/>
        </w:trPr>
        <w:tc>
          <w:tcPr>
            <w:tcW w:w="2263" w:type="dxa"/>
            <w:noWrap/>
          </w:tcPr>
          <w:p w14:paraId="729FE27A" w14:textId="2E4CAF29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CD68-F</w:t>
            </w:r>
          </w:p>
        </w:tc>
        <w:tc>
          <w:tcPr>
            <w:tcW w:w="4430" w:type="dxa"/>
            <w:noWrap/>
          </w:tcPr>
          <w:p w14:paraId="7AC05EA0" w14:textId="7EFB608B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GCTACATGGCGGTGGAGTACAATG</w:t>
            </w:r>
          </w:p>
        </w:tc>
      </w:tr>
      <w:tr w:rsidR="00520553" w:rsidRPr="00BA121A" w14:paraId="31365E74" w14:textId="77777777" w:rsidTr="00DF7443">
        <w:trPr>
          <w:trHeight w:val="280"/>
        </w:trPr>
        <w:tc>
          <w:tcPr>
            <w:tcW w:w="2263" w:type="dxa"/>
            <w:noWrap/>
          </w:tcPr>
          <w:p w14:paraId="08DCDBC9" w14:textId="4EE872DD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CD68-R</w:t>
            </w:r>
          </w:p>
          <w:p w14:paraId="487EA8F6" w14:textId="16E667B3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APLP2-F</w:t>
            </w:r>
          </w:p>
          <w:p w14:paraId="1008AD22" w14:textId="6BF85A87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APLP2-R</w:t>
            </w:r>
          </w:p>
          <w:p w14:paraId="70383795" w14:textId="31B5E0BC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FTL-F</w:t>
            </w:r>
          </w:p>
          <w:p w14:paraId="32FCA45D" w14:textId="297B5128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FTL-R</w:t>
            </w:r>
          </w:p>
          <w:p w14:paraId="61949532" w14:textId="7AE54298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CXCL8 –F</w:t>
            </w:r>
          </w:p>
          <w:p w14:paraId="1E4535D1" w14:textId="4838C3F8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CXCL8 –R</w:t>
            </w:r>
          </w:p>
          <w:p w14:paraId="343C9CF0" w14:textId="44C2D996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LGALS3-F</w:t>
            </w:r>
          </w:p>
          <w:p w14:paraId="2471CA5C" w14:textId="022216D4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LGALS3-R</w:t>
            </w:r>
          </w:p>
          <w:p w14:paraId="41EF6896" w14:textId="70D2737E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CSTB –F</w:t>
            </w:r>
          </w:p>
          <w:p w14:paraId="690E25DC" w14:textId="54A5969F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CSTB –R</w:t>
            </w:r>
          </w:p>
          <w:p w14:paraId="012191E5" w14:textId="083ECC1F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ATP6V1F-F</w:t>
            </w:r>
          </w:p>
          <w:p w14:paraId="687930E0" w14:textId="0EB239DA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ATP6V1F-R</w:t>
            </w:r>
          </w:p>
        </w:tc>
        <w:tc>
          <w:tcPr>
            <w:tcW w:w="4430" w:type="dxa"/>
            <w:noWrap/>
          </w:tcPr>
          <w:p w14:paraId="442C5537" w14:textId="77777777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CGATGATGAGAGGCAGCAAGATGG</w:t>
            </w:r>
          </w:p>
          <w:p w14:paraId="46A71143" w14:textId="77777777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GCTGTGGATGAGGATGATGAGGATG</w:t>
            </w:r>
          </w:p>
          <w:p w14:paraId="31B7D1D6" w14:textId="77777777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GTTGGCAGAGGAGTTGGAGGAATC</w:t>
            </w:r>
          </w:p>
          <w:p w14:paraId="73D3E62A" w14:textId="77777777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GCGATGATGTGGCTCTGGAAGG</w:t>
            </w:r>
          </w:p>
          <w:p w14:paraId="7C1E3614" w14:textId="77777777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TGTGGAGGTTGGTCAGGTGGTC</w:t>
            </w:r>
          </w:p>
          <w:p w14:paraId="7E8DF388" w14:textId="77777777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CTCTCTTGGCAGCCTTCCTGATTTC</w:t>
            </w:r>
          </w:p>
          <w:p w14:paraId="75E12B52" w14:textId="77777777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CAGTTTTCCTTGGGGTCCAGACAG</w:t>
            </w:r>
          </w:p>
          <w:p w14:paraId="3F74E205" w14:textId="77777777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AGCACCTGCACCTGGAGTCTAC</w:t>
            </w:r>
          </w:p>
          <w:p w14:paraId="006B8B13" w14:textId="77777777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TGAAGCGTGGGTTAAAGTGGAAGG</w:t>
            </w:r>
          </w:p>
          <w:p w14:paraId="6D5959D2" w14:textId="03E85BEF" w:rsidR="00520553" w:rsidRPr="00BA121A" w:rsidRDefault="00520553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AGGTGAGGTCCCAGCTTGAAGAG</w:t>
            </w:r>
          </w:p>
          <w:p w14:paraId="18A2519B" w14:textId="262157B7" w:rsidR="00520553" w:rsidRPr="00BA121A" w:rsidRDefault="00520553" w:rsidP="00444BD3">
            <w:pPr>
              <w:widowControl/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CATCATGCTTGGCTTTGTTGGTCTG</w:t>
            </w:r>
          </w:p>
          <w:p w14:paraId="041B90FB" w14:textId="21ED2797" w:rsidR="00520553" w:rsidRPr="00BA121A" w:rsidRDefault="00DA6A48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CTCATCGCAGTGATCGGAGAC</w:t>
            </w:r>
          </w:p>
          <w:p w14:paraId="0C54EDE0" w14:textId="2C1F4073" w:rsidR="00520553" w:rsidRPr="00BA121A" w:rsidRDefault="00B23036" w:rsidP="00444B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CGGTTCTTGTTAAGCTCCCCTA</w:t>
            </w:r>
          </w:p>
        </w:tc>
      </w:tr>
      <w:bookmarkEnd w:id="0"/>
    </w:tbl>
    <w:p w14:paraId="501308CC" w14:textId="77777777" w:rsidR="007F2C93" w:rsidRPr="00BA121A" w:rsidRDefault="007F2C93" w:rsidP="00444BD3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7F2C93" w:rsidRPr="00BA1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D6E94" w14:textId="77777777" w:rsidR="003905B2" w:rsidRDefault="003905B2" w:rsidP="0065656B">
      <w:r>
        <w:separator/>
      </w:r>
    </w:p>
  </w:endnote>
  <w:endnote w:type="continuationSeparator" w:id="0">
    <w:p w14:paraId="25729381" w14:textId="77777777" w:rsidR="003905B2" w:rsidRDefault="003905B2" w:rsidP="00656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798BA" w14:textId="77777777" w:rsidR="003905B2" w:rsidRDefault="003905B2" w:rsidP="0065656B">
      <w:r>
        <w:separator/>
      </w:r>
    </w:p>
  </w:footnote>
  <w:footnote w:type="continuationSeparator" w:id="0">
    <w:p w14:paraId="39C94E35" w14:textId="77777777" w:rsidR="003905B2" w:rsidRDefault="003905B2" w:rsidP="00656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0BF"/>
    <w:rsid w:val="00002210"/>
    <w:rsid w:val="002E2CAC"/>
    <w:rsid w:val="003905B2"/>
    <w:rsid w:val="003C530D"/>
    <w:rsid w:val="00444BD3"/>
    <w:rsid w:val="004550BF"/>
    <w:rsid w:val="00520553"/>
    <w:rsid w:val="0065656B"/>
    <w:rsid w:val="006865BD"/>
    <w:rsid w:val="006956B6"/>
    <w:rsid w:val="006E2831"/>
    <w:rsid w:val="007F1FFA"/>
    <w:rsid w:val="007F2C93"/>
    <w:rsid w:val="008037CB"/>
    <w:rsid w:val="008302A5"/>
    <w:rsid w:val="00896F15"/>
    <w:rsid w:val="009627F9"/>
    <w:rsid w:val="00976EB7"/>
    <w:rsid w:val="00A920CA"/>
    <w:rsid w:val="00B23036"/>
    <w:rsid w:val="00BA121A"/>
    <w:rsid w:val="00CC3698"/>
    <w:rsid w:val="00CC55B0"/>
    <w:rsid w:val="00DA6A48"/>
    <w:rsid w:val="00DB2592"/>
    <w:rsid w:val="00DF7443"/>
    <w:rsid w:val="00E76D6D"/>
    <w:rsid w:val="00F94645"/>
    <w:rsid w:val="00FA17A6"/>
    <w:rsid w:val="00FE1B5B"/>
    <w:rsid w:val="00FF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6860F"/>
  <w15:chartTrackingRefBased/>
  <w15:docId w15:val="{57030C72-4903-4CC7-9674-B7F1BDBD7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5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5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56B"/>
    <w:rPr>
      <w:sz w:val="18"/>
      <w:szCs w:val="18"/>
    </w:rPr>
  </w:style>
  <w:style w:type="table" w:styleId="a7">
    <w:name w:val="Table Grid"/>
    <w:basedOn w:val="a1"/>
    <w:uiPriority w:val="39"/>
    <w:rsid w:val="00656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8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0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6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苏 元帅</cp:lastModifiedBy>
  <cp:revision>24</cp:revision>
  <dcterms:created xsi:type="dcterms:W3CDTF">2022-05-14T09:27:00Z</dcterms:created>
  <dcterms:modified xsi:type="dcterms:W3CDTF">2023-02-28T15:30:00Z</dcterms:modified>
</cp:coreProperties>
</file>